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1D9904" w14:textId="7F5D834B" w:rsidR="00BD684A" w:rsidRPr="00536A1A" w:rsidRDefault="00D2043D" w:rsidP="00D2043D">
      <w:pPr>
        <w:rPr>
          <w:b/>
          <w:bCs/>
        </w:rPr>
      </w:pPr>
      <w:r w:rsidRPr="008B1E88">
        <w:rPr>
          <w:b/>
          <w:bCs/>
        </w:rPr>
        <w:t xml:space="preserve">Table S4 </w:t>
      </w:r>
      <w:r w:rsidR="0050608C">
        <w:rPr>
          <w:b/>
          <w:bCs/>
        </w:rPr>
        <w:t xml:space="preserve"> </w:t>
      </w:r>
      <w:r w:rsidRPr="008B1E88">
        <w:rPr>
          <w:b/>
          <w:bCs/>
        </w:rPr>
        <w:t>Performance summary for the SP parental model and the F1 model fine-tuned from the SP parental model</w:t>
      </w:r>
      <w:bookmarkStart w:id="0" w:name="_GoBack"/>
      <w:bookmarkEnd w:id="0"/>
    </w:p>
    <w:tbl>
      <w:tblPr>
        <w:tblStyle w:val="2-3"/>
        <w:tblW w:w="0" w:type="auto"/>
        <w:tblBorders>
          <w:top w:val="single" w:sz="12" w:space="0" w:color="auto"/>
          <w:bottom w:val="single" w:sz="12" w:space="0" w:color="auto"/>
          <w:insideH w:val="none" w:sz="0" w:space="0" w:color="auto"/>
          <w:insideV w:val="single" w:sz="2" w:space="0" w:color="E7E6E6" w:themeColor="background2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36A1A" w14:paraId="153F33B4" w14:textId="77777777" w:rsidTr="001105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BF64103" w14:textId="77777777" w:rsidR="00536A1A" w:rsidRPr="00CE70A2" w:rsidRDefault="00536A1A" w:rsidP="0011052B">
            <w:pPr>
              <w:tabs>
                <w:tab w:val="left" w:pos="1283"/>
              </w:tabs>
            </w:pPr>
            <w:r w:rsidRPr="00CE70A2">
              <w:t>Model</w:t>
            </w:r>
          </w:p>
        </w:tc>
        <w:tc>
          <w:tcPr>
            <w:tcW w:w="748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0128CCA3" w14:textId="77777777" w:rsidR="00536A1A" w:rsidRPr="00CE70A2" w:rsidRDefault="00536A1A" w:rsidP="00110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36A1A" w14:paraId="44D8A144" w14:textId="77777777" w:rsidTr="0011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right w:val="nil"/>
            </w:tcBorders>
            <w:shd w:val="clear" w:color="auto" w:fill="auto"/>
          </w:tcPr>
          <w:p w14:paraId="34AF337E" w14:textId="77777777" w:rsidR="00536A1A" w:rsidRDefault="00536A1A" w:rsidP="0011052B">
            <w:pPr>
              <w:jc w:val="center"/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74978" w14:textId="77777777" w:rsidR="00536A1A" w:rsidRPr="00CE70A2" w:rsidRDefault="00536A1A" w:rsidP="0011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 w:rsidRPr="00CE70A2">
              <w:rPr>
                <w:b/>
                <w:bCs/>
              </w:rPr>
              <w:t>MA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AA56DF" w14:textId="77777777" w:rsidR="00536A1A" w:rsidRPr="00CE70A2" w:rsidRDefault="00536A1A" w:rsidP="0011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 w:rsidRPr="00CE70A2">
              <w:rPr>
                <w:b/>
                <w:bCs/>
              </w:rPr>
              <w:t>Comparison Accuracy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39C19" w14:textId="77777777" w:rsidR="00536A1A" w:rsidRPr="00CE70A2" w:rsidRDefault="00536A1A" w:rsidP="0011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 w:rsidRPr="00CE70A2">
              <w:rPr>
                <w:b/>
                <w:bCs/>
              </w:rPr>
              <w:t>Highest Usage Prediction Accuracy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5186B48" w14:textId="77777777" w:rsidR="00536A1A" w:rsidRPr="00CE70A2" w:rsidRDefault="00536A1A" w:rsidP="0011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E70A2">
              <w:rPr>
                <w:b/>
                <w:bCs/>
              </w:rPr>
              <w:t>Averaged Spearman’s Correlation</w:t>
            </w:r>
          </w:p>
        </w:tc>
      </w:tr>
      <w:tr w:rsidR="00536A1A" w14:paraId="63A0FE63" w14:textId="77777777" w:rsidTr="00110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right w:val="nil"/>
            </w:tcBorders>
            <w:shd w:val="clear" w:color="auto" w:fill="auto"/>
          </w:tcPr>
          <w:p w14:paraId="45AF8E23" w14:textId="77777777" w:rsidR="00536A1A" w:rsidRDefault="00536A1A" w:rsidP="0011052B">
            <w:pPr>
              <w:jc w:val="center"/>
            </w:pPr>
          </w:p>
        </w:tc>
        <w:tc>
          <w:tcPr>
            <w:tcW w:w="74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AECA5C9" w14:textId="77777777" w:rsidR="00536A1A" w:rsidRPr="006734D4" w:rsidRDefault="00536A1A" w:rsidP="0011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734D4">
              <w:rPr>
                <w:b/>
                <w:bCs/>
              </w:rPr>
              <w:t>Performance on Parental Dataset</w:t>
            </w:r>
          </w:p>
        </w:tc>
      </w:tr>
      <w:tr w:rsidR="00536A1A" w14:paraId="78748BF4" w14:textId="77777777" w:rsidTr="00794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right w:val="nil"/>
            </w:tcBorders>
            <w:shd w:val="clear" w:color="auto" w:fill="auto"/>
          </w:tcPr>
          <w:p w14:paraId="324C0B3C" w14:textId="15721B22" w:rsidR="00536A1A" w:rsidRPr="001D3F15" w:rsidRDefault="00536A1A" w:rsidP="00536A1A">
            <w:pPr>
              <w:rPr>
                <w:b w:val="0"/>
                <w:bCs w:val="0"/>
              </w:rPr>
            </w:pPr>
            <w:proofErr w:type="spellStart"/>
            <w:r w:rsidRPr="001D3F15">
              <w:rPr>
                <w:b w:val="0"/>
                <w:bCs w:val="0"/>
              </w:rPr>
              <w:t>DeeReCT</w:t>
            </w:r>
            <w:proofErr w:type="spellEnd"/>
            <w:r w:rsidRPr="001D3F15">
              <w:rPr>
                <w:b w:val="0"/>
                <w:bCs w:val="0"/>
              </w:rPr>
              <w:t>-APA (Multi-</w:t>
            </w:r>
            <w:proofErr w:type="spellStart"/>
            <w:r w:rsidRPr="001D3F15">
              <w:rPr>
                <w:b w:val="0"/>
                <w:bCs w:val="0"/>
              </w:rPr>
              <w:t>Conv</w:t>
            </w:r>
            <w:proofErr w:type="spellEnd"/>
            <w:r w:rsidRPr="001D3F15">
              <w:rPr>
                <w:b w:val="0"/>
                <w:bCs w:val="0"/>
              </w:rPr>
              <w:t>-Net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57CC86" w14:textId="5181A3B3" w:rsidR="00536A1A" w:rsidRPr="00BA0AF9" w:rsidRDefault="00536A1A" w:rsidP="00536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16E66">
              <w:rPr>
                <w:b/>
                <w:bCs/>
              </w:rPr>
              <w:t>17.90% ± 0.2%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4DEE59" w14:textId="2EC67BBC" w:rsidR="00536A1A" w:rsidRPr="00BA0AF9" w:rsidRDefault="00536A1A" w:rsidP="00536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16E66">
              <w:rPr>
                <w:b/>
                <w:bCs/>
              </w:rPr>
              <w:t>76.20% ± 1.0%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BD929E" w14:textId="13F67A42" w:rsidR="00536A1A" w:rsidRPr="00BA0AF9" w:rsidRDefault="00536A1A" w:rsidP="00536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16E66">
              <w:rPr>
                <w:b/>
                <w:bCs/>
              </w:rPr>
              <w:t>61.58% ± 1.4%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8AE796A" w14:textId="76F31D35" w:rsidR="00536A1A" w:rsidRPr="00BA0AF9" w:rsidRDefault="00536A1A" w:rsidP="00536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16E66">
              <w:rPr>
                <w:b/>
                <w:bCs/>
              </w:rPr>
              <w:t>0.4930 ± 0.018</w:t>
            </w:r>
          </w:p>
        </w:tc>
      </w:tr>
      <w:tr w:rsidR="00536A1A" w14:paraId="6BBBF43B" w14:textId="77777777" w:rsidTr="00794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right w:val="nil"/>
            </w:tcBorders>
            <w:shd w:val="clear" w:color="auto" w:fill="auto"/>
          </w:tcPr>
          <w:p w14:paraId="2A2A158A" w14:textId="0FB9C40D" w:rsidR="00536A1A" w:rsidRPr="001D3F15" w:rsidRDefault="00536A1A" w:rsidP="00536A1A">
            <w:pPr>
              <w:rPr>
                <w:b w:val="0"/>
                <w:bCs w:val="0"/>
              </w:rPr>
            </w:pPr>
            <w:r w:rsidRPr="001D3F15">
              <w:rPr>
                <w:b w:val="0"/>
                <w:bCs w:val="0"/>
              </w:rPr>
              <w:t>Polyadenylation Code</w:t>
            </w: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891963" w14:textId="563ACC77" w:rsidR="00536A1A" w:rsidRDefault="00536A1A" w:rsidP="0053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43D">
              <w:t>N/A</w:t>
            </w: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9FC507" w14:textId="5705FFE7" w:rsidR="00536A1A" w:rsidRDefault="00536A1A" w:rsidP="0053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43D">
              <w:t>74.98% ± 2.1%</w:t>
            </w: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56841F" w14:textId="0CD8CA4F" w:rsidR="00536A1A" w:rsidRDefault="00536A1A" w:rsidP="0053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43D">
              <w:t>59.60% ± 2.4%</w:t>
            </w:r>
          </w:p>
        </w:tc>
        <w:tc>
          <w:tcPr>
            <w:tcW w:w="1870" w:type="dxa"/>
            <w:tcBorders>
              <w:left w:val="nil"/>
            </w:tcBorders>
            <w:shd w:val="clear" w:color="auto" w:fill="auto"/>
            <w:vAlign w:val="center"/>
          </w:tcPr>
          <w:p w14:paraId="1B17664A" w14:textId="741C8620" w:rsidR="00536A1A" w:rsidRDefault="00536A1A" w:rsidP="0053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43D">
              <w:t>0.4610 ± 0.026</w:t>
            </w:r>
          </w:p>
        </w:tc>
      </w:tr>
      <w:tr w:rsidR="00536A1A" w14:paraId="702AD16D" w14:textId="77777777" w:rsidTr="00794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right w:val="nil"/>
            </w:tcBorders>
            <w:shd w:val="clear" w:color="auto" w:fill="auto"/>
          </w:tcPr>
          <w:p w14:paraId="249562FD" w14:textId="454FABD6" w:rsidR="00536A1A" w:rsidRPr="001D3F15" w:rsidRDefault="00536A1A" w:rsidP="00536A1A">
            <w:pPr>
              <w:rPr>
                <w:b w:val="0"/>
                <w:bCs w:val="0"/>
              </w:rPr>
            </w:pPr>
            <w:proofErr w:type="spellStart"/>
            <w:r w:rsidRPr="001D3F15">
              <w:rPr>
                <w:b w:val="0"/>
                <w:bCs w:val="0"/>
              </w:rPr>
              <w:t>DeepPASTA</w:t>
            </w:r>
            <w:proofErr w:type="spellEnd"/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033896" w14:textId="760BF458" w:rsidR="00536A1A" w:rsidRDefault="00536A1A" w:rsidP="00536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43D">
              <w:t>N/A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EA092" w14:textId="61D674D7" w:rsidR="00536A1A" w:rsidRDefault="00536A1A" w:rsidP="00536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43D">
              <w:t>72.12% ± 0.9%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2BEDC" w14:textId="5F31D305" w:rsidR="00536A1A" w:rsidRDefault="00536A1A" w:rsidP="00536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43D">
              <w:t>56.98% ± 1.3%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2E0ABC7" w14:textId="6A4760F5" w:rsidR="00536A1A" w:rsidRDefault="00536A1A" w:rsidP="00536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43D">
              <w:t>0.4273 ± 0.011</w:t>
            </w:r>
          </w:p>
        </w:tc>
      </w:tr>
      <w:tr w:rsidR="00536A1A" w14:paraId="2F000273" w14:textId="77777777" w:rsidTr="00110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bottom w:val="nil"/>
              <w:right w:val="nil"/>
            </w:tcBorders>
            <w:shd w:val="clear" w:color="auto" w:fill="auto"/>
          </w:tcPr>
          <w:p w14:paraId="35B129AA" w14:textId="77777777" w:rsidR="00536A1A" w:rsidRDefault="00536A1A" w:rsidP="0011052B">
            <w:pPr>
              <w:jc w:val="center"/>
            </w:pPr>
          </w:p>
        </w:tc>
        <w:tc>
          <w:tcPr>
            <w:tcW w:w="74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8981F92" w14:textId="77777777" w:rsidR="00536A1A" w:rsidRPr="006734D4" w:rsidRDefault="00536A1A" w:rsidP="0011052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734D4">
              <w:rPr>
                <w:b/>
                <w:bCs/>
              </w:rPr>
              <w:t>Performance on F1 Dataset</w:t>
            </w:r>
          </w:p>
        </w:tc>
      </w:tr>
      <w:tr w:rsidR="00536A1A" w14:paraId="46F06CA4" w14:textId="77777777" w:rsidTr="00D06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6ACA86" w14:textId="6706B216" w:rsidR="00536A1A" w:rsidRDefault="00536A1A" w:rsidP="00536A1A">
            <w:proofErr w:type="spellStart"/>
            <w:r w:rsidRPr="001D3F15">
              <w:rPr>
                <w:b w:val="0"/>
                <w:bCs w:val="0"/>
              </w:rPr>
              <w:t>DeeReCT</w:t>
            </w:r>
            <w:proofErr w:type="spellEnd"/>
            <w:r w:rsidRPr="001D3F15">
              <w:rPr>
                <w:b w:val="0"/>
                <w:bCs w:val="0"/>
              </w:rPr>
              <w:t>-APA (Multi-</w:t>
            </w:r>
            <w:proofErr w:type="spellStart"/>
            <w:r w:rsidRPr="001D3F15">
              <w:rPr>
                <w:b w:val="0"/>
                <w:bCs w:val="0"/>
              </w:rPr>
              <w:t>Conv</w:t>
            </w:r>
            <w:proofErr w:type="spellEnd"/>
            <w:r w:rsidRPr="001D3F15">
              <w:rPr>
                <w:b w:val="0"/>
                <w:bCs w:val="0"/>
              </w:rPr>
              <w:t>-Net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83ADD" w14:textId="79E91EE7" w:rsidR="00536A1A" w:rsidRDefault="00536A1A" w:rsidP="00536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b/>
              </w:rPr>
              <w:t xml:space="preserve">17.72% </w:t>
            </w:r>
            <w:r>
              <w:rPr>
                <w:rFonts w:ascii="Cambria" w:eastAsia="Cambria" w:hAnsi="Cambria" w:cs="Cambria"/>
              </w:rPr>
              <w:t xml:space="preserve">± </w:t>
            </w:r>
            <w:r>
              <w:rPr>
                <w:rFonts w:ascii="Cambria" w:eastAsia="Cambria" w:hAnsi="Cambria" w:cs="Cambria"/>
                <w:b/>
              </w:rPr>
              <w:t>0.4%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7155D" w14:textId="41E96C0B" w:rsidR="00536A1A" w:rsidRDefault="00536A1A" w:rsidP="00536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b/>
              </w:rPr>
              <w:t xml:space="preserve">76.52% </w:t>
            </w:r>
            <w:r>
              <w:rPr>
                <w:rFonts w:ascii="Cambria" w:eastAsia="Cambria" w:hAnsi="Cambria" w:cs="Cambria"/>
              </w:rPr>
              <w:t xml:space="preserve">± </w:t>
            </w:r>
            <w:r>
              <w:rPr>
                <w:rFonts w:ascii="Cambria" w:eastAsia="Cambria" w:hAnsi="Cambria" w:cs="Cambria"/>
                <w:b/>
              </w:rPr>
              <w:t>1.5%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B6BE6" w14:textId="3F7AD058" w:rsidR="00536A1A" w:rsidRDefault="00536A1A" w:rsidP="00536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b/>
              </w:rPr>
              <w:t xml:space="preserve">63.96% </w:t>
            </w:r>
            <w:r>
              <w:rPr>
                <w:rFonts w:ascii="Cambria" w:eastAsia="Cambria" w:hAnsi="Cambria" w:cs="Cambria"/>
              </w:rPr>
              <w:t xml:space="preserve">± </w:t>
            </w:r>
            <w:r>
              <w:rPr>
                <w:rFonts w:ascii="Cambria" w:eastAsia="Cambria" w:hAnsi="Cambria" w:cs="Cambria"/>
                <w:b/>
              </w:rPr>
              <w:t>1.1%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F172B99" w14:textId="05811A07" w:rsidR="00536A1A" w:rsidRDefault="00536A1A" w:rsidP="00536A1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b/>
              </w:rPr>
              <w:t xml:space="preserve">0.4904 </w:t>
            </w:r>
            <w:r>
              <w:rPr>
                <w:rFonts w:ascii="Cambria" w:eastAsia="Cambria" w:hAnsi="Cambria" w:cs="Cambria"/>
              </w:rPr>
              <w:t xml:space="preserve">± </w:t>
            </w:r>
            <w:r>
              <w:rPr>
                <w:rFonts w:ascii="Cambria" w:eastAsia="Cambria" w:hAnsi="Cambria" w:cs="Cambria"/>
                <w:b/>
              </w:rPr>
              <w:t>0.007</w:t>
            </w:r>
          </w:p>
        </w:tc>
      </w:tr>
      <w:tr w:rsidR="00536A1A" w14:paraId="1A5B159D" w14:textId="77777777" w:rsidTr="00D06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84A42D" w14:textId="030D30A1" w:rsidR="00536A1A" w:rsidRDefault="00536A1A" w:rsidP="00536A1A">
            <w:r w:rsidRPr="001D3F15">
              <w:rPr>
                <w:b w:val="0"/>
                <w:bCs w:val="0"/>
              </w:rPr>
              <w:t>Polyadenylation Cod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B0898" w14:textId="607B6EBB" w:rsidR="00536A1A" w:rsidRDefault="00536A1A" w:rsidP="0053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43D">
              <w:t>N/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59C8B" w14:textId="003C5C13" w:rsidR="00536A1A" w:rsidRDefault="00536A1A" w:rsidP="0053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4.62% </w:t>
            </w:r>
            <w:r>
              <w:rPr>
                <w:rFonts w:ascii="Cambria" w:eastAsia="Cambria" w:hAnsi="Cambria" w:cs="Cambria"/>
              </w:rPr>
              <w:t xml:space="preserve">± </w:t>
            </w:r>
            <w:r>
              <w:t>2.5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33480" w14:textId="239F9E7B" w:rsidR="00536A1A" w:rsidRDefault="00536A1A" w:rsidP="0053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8.62% </w:t>
            </w:r>
            <w:r>
              <w:rPr>
                <w:rFonts w:ascii="Cambria" w:eastAsia="Cambria" w:hAnsi="Cambria" w:cs="Cambria"/>
              </w:rPr>
              <w:t xml:space="preserve">± </w:t>
            </w:r>
            <w:r>
              <w:t>1.8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7B1C83A" w14:textId="48A644B3" w:rsidR="00536A1A" w:rsidRDefault="00536A1A" w:rsidP="00536A1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4246 </w:t>
            </w:r>
            <w:r>
              <w:rPr>
                <w:rFonts w:ascii="Cambria" w:eastAsia="Cambria" w:hAnsi="Cambria" w:cs="Cambria"/>
              </w:rPr>
              <w:t xml:space="preserve">± </w:t>
            </w:r>
            <w:r>
              <w:t>0.030</w:t>
            </w:r>
          </w:p>
        </w:tc>
      </w:tr>
      <w:tr w:rsidR="00536A1A" w14:paraId="68BD1E5E" w14:textId="77777777" w:rsidTr="00D06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3358F8E2" w14:textId="65C494F4" w:rsidR="00536A1A" w:rsidRDefault="00536A1A" w:rsidP="00536A1A">
            <w:proofErr w:type="spellStart"/>
            <w:r w:rsidRPr="001D3F15">
              <w:rPr>
                <w:b w:val="0"/>
                <w:bCs w:val="0"/>
              </w:rPr>
              <w:t>DeepPASTA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50CF90" w14:textId="47FD6440" w:rsidR="00536A1A" w:rsidRDefault="00536A1A" w:rsidP="00536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43D">
              <w:t>N/A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37C2DE" w14:textId="7B7A1863" w:rsidR="00536A1A" w:rsidRDefault="00536A1A" w:rsidP="00536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9.22% </w:t>
            </w:r>
            <w:r>
              <w:rPr>
                <w:rFonts w:ascii="Cambria" w:eastAsia="Cambria" w:hAnsi="Cambria" w:cs="Cambria"/>
              </w:rPr>
              <w:t xml:space="preserve">± </w:t>
            </w:r>
            <w:r>
              <w:t>0.79%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03BACB7" w14:textId="1346E7DB" w:rsidR="00536A1A" w:rsidRDefault="00536A1A" w:rsidP="00536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3.18% </w:t>
            </w:r>
            <w:r>
              <w:rPr>
                <w:rFonts w:ascii="Cambria" w:eastAsia="Cambria" w:hAnsi="Cambria" w:cs="Cambria"/>
              </w:rPr>
              <w:t xml:space="preserve">± </w:t>
            </w:r>
            <w:r>
              <w:t>2.7%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6C5DE23D" w14:textId="11B3EDA0" w:rsidR="00536A1A" w:rsidRDefault="00536A1A" w:rsidP="00536A1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3537 </w:t>
            </w:r>
            <w:r>
              <w:rPr>
                <w:rFonts w:ascii="Cambria" w:eastAsia="Cambria" w:hAnsi="Cambria" w:cs="Cambria"/>
              </w:rPr>
              <w:t xml:space="preserve">± </w:t>
            </w:r>
            <w:r>
              <w:t>0.029</w:t>
            </w:r>
          </w:p>
        </w:tc>
      </w:tr>
    </w:tbl>
    <w:p w14:paraId="244F053B" w14:textId="06C033D2" w:rsidR="00536A1A" w:rsidRDefault="00536A1A" w:rsidP="00536A1A">
      <w:r w:rsidRPr="00BD684A">
        <w:rPr>
          <w:i/>
          <w:iCs/>
        </w:rPr>
        <w:t>Note:</w:t>
      </w:r>
      <w:r>
        <w:t xml:space="preserve"> </w:t>
      </w:r>
      <w:r w:rsidRPr="00FA6019">
        <w:t xml:space="preserve">The table shows the performance of the three models across four evaluation metrics. Results are shown in </w:t>
      </w:r>
      <m:oMath>
        <m:r>
          <m:rPr>
            <m:nor/>
          </m:rPr>
          <w:rPr>
            <w:rFonts w:ascii="Cambria Math" w:hAnsi="Cambria Math"/>
          </w:rPr>
          <m:t>mean</m:t>
        </m:r>
        <m:r>
          <w:rPr>
            <w:rFonts w:ascii="Cambria Math" w:hAnsi="Cambria Math"/>
          </w:rPr>
          <m:t>±</m:t>
        </m:r>
        <m:r>
          <m:rPr>
            <m:nor/>
          </m:rPr>
          <w:rPr>
            <w:rFonts w:ascii="Cambria Math" w:hAnsi="Cambria Math"/>
          </w:rPr>
          <m:t>std</m:t>
        </m:r>
      </m:oMath>
      <w:r w:rsidRPr="00FA6019">
        <w:t xml:space="preserve"> format.</w:t>
      </w:r>
      <w:r>
        <w:t xml:space="preserve"> </w:t>
      </w:r>
      <w:r w:rsidRPr="00FA6019">
        <w:rPr>
          <w:b/>
          <w:bCs/>
        </w:rPr>
        <w:t>A.</w:t>
      </w:r>
      <w:r>
        <w:t xml:space="preserve"> </w:t>
      </w:r>
      <w:r w:rsidRPr="00FA6019">
        <w:t>Performance on Parental Dataset</w:t>
      </w:r>
      <w:r>
        <w:t xml:space="preserve"> </w:t>
      </w:r>
      <w:r w:rsidRPr="00FA6019">
        <w:t>(SP)</w:t>
      </w:r>
      <w:r>
        <w:t xml:space="preserve"> </w:t>
      </w:r>
      <w:r w:rsidRPr="00FA6019">
        <w:rPr>
          <w:b/>
          <w:bCs/>
        </w:rPr>
        <w:t>B.</w:t>
      </w:r>
      <w:r>
        <w:t xml:space="preserve"> </w:t>
      </w:r>
      <w:r w:rsidRPr="00FA6019">
        <w:t>Performance on F1 Dataset</w:t>
      </w:r>
      <w:r>
        <w:t xml:space="preserve"> </w:t>
      </w:r>
      <w:r w:rsidRPr="00FA6019">
        <w:t>(fine-tuned from parental SP model)</w:t>
      </w:r>
      <w:r>
        <w:t xml:space="preserve">. For Parental dataset, the values of MAE, Comparison accuracy, and Highest usage prediction accuracy for a random predictor are </w:t>
      </w:r>
      <m:oMath>
        <m:r>
          <w:rPr>
            <w:rFonts w:ascii="Cambria Math" w:hAnsi="Cambria Math"/>
          </w:rPr>
          <m:t>43.12%</m:t>
        </m:r>
      </m:oMath>
      <w:r>
        <w:t xml:space="preserve">, </w:t>
      </w:r>
      <m:oMath>
        <m:r>
          <w:rPr>
            <w:rFonts w:ascii="Cambria Math" w:hAnsi="Cambria Math"/>
          </w:rPr>
          <m:t>50.00%</m:t>
        </m:r>
      </m:oMath>
      <w:r>
        <w:t xml:space="preserve"> and </w:t>
      </w:r>
      <m:oMath>
        <m:r>
          <w:rPr>
            <w:rFonts w:ascii="Cambria Math" w:hAnsi="Cambria Math"/>
          </w:rPr>
          <m:t>25.49%</m:t>
        </m:r>
      </m:oMath>
      <w:r>
        <w:t xml:space="preserve">, respectively. For F1 dataset, they are </w:t>
      </w:r>
      <m:oMath>
        <m:r>
          <w:rPr>
            <w:rFonts w:ascii="Cambria Math" w:hAnsi="Cambria Math"/>
          </w:rPr>
          <m:t>40.96%</m:t>
        </m:r>
      </m:oMath>
      <w:r>
        <w:t xml:space="preserve">, </w:t>
      </w:r>
      <m:oMath>
        <m:r>
          <w:rPr>
            <w:rFonts w:ascii="Cambria Math" w:hAnsi="Cambria Math"/>
          </w:rPr>
          <m:t>50.00%</m:t>
        </m:r>
      </m:oMath>
      <w:r>
        <w:t xml:space="preserve"> and </w:t>
      </w:r>
      <m:oMath>
        <m:r>
          <w:rPr>
            <w:rFonts w:ascii="Cambria Math" w:hAnsi="Cambria Math"/>
          </w:rPr>
          <m:t>28.56%</m:t>
        </m:r>
      </m:oMath>
      <w:r>
        <w:t>, respectively.</w:t>
      </w:r>
    </w:p>
    <w:p w14:paraId="6F014E3D" w14:textId="5710788E" w:rsidR="00667638" w:rsidRDefault="00667638"/>
    <w:sectPr w:rsidR="00667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BD4"/>
    <w:rsid w:val="00230BD4"/>
    <w:rsid w:val="003C53A0"/>
    <w:rsid w:val="0050608C"/>
    <w:rsid w:val="00516E66"/>
    <w:rsid w:val="00536A1A"/>
    <w:rsid w:val="00667638"/>
    <w:rsid w:val="008B1E88"/>
    <w:rsid w:val="00BD684A"/>
    <w:rsid w:val="00D2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EBEF9"/>
  <w15:chartTrackingRefBased/>
  <w15:docId w15:val="{2C3FD39D-F252-4A7A-92AB-48A7645EA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043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3">
    <w:name w:val="List Table 2 Accent 3"/>
    <w:basedOn w:val="a1"/>
    <w:uiPriority w:val="47"/>
    <w:rsid w:val="00D2043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xiao Li</dc:creator>
  <cp:keywords/>
  <dc:description/>
  <cp:lastModifiedBy>Chi Xu</cp:lastModifiedBy>
  <cp:revision>7</cp:revision>
  <dcterms:created xsi:type="dcterms:W3CDTF">2020-03-25T20:52:00Z</dcterms:created>
  <dcterms:modified xsi:type="dcterms:W3CDTF">2021-02-01T04:35:00Z</dcterms:modified>
</cp:coreProperties>
</file>